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C3D16" w14:textId="77777777" w:rsidR="0050432A" w:rsidRPr="00682C8F" w:rsidRDefault="0050432A" w:rsidP="0050432A">
      <w:pPr>
        <w:rPr>
          <w:rFonts w:ascii="Times New Roman" w:hAnsi="Times New Roman" w:cs="Times New Roman"/>
        </w:rPr>
      </w:pPr>
      <w:bookmarkStart w:id="0" w:name="_GoBack"/>
      <w:bookmarkEnd w:id="0"/>
      <w:r w:rsidRPr="00682C8F">
        <w:rPr>
          <w:rFonts w:ascii="Times New Roman" w:hAnsi="Times New Roman" w:cs="Times New Roman"/>
          <w:b/>
        </w:rPr>
        <w:t>Table S2.</w:t>
      </w:r>
      <w:r w:rsidRPr="00682C8F">
        <w:rPr>
          <w:rFonts w:ascii="Times New Roman" w:hAnsi="Times New Roman" w:cs="Times New Roman"/>
        </w:rPr>
        <w:t xml:space="preserve"> Quality assessment of one randomized controlled tria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4"/>
        <w:gridCol w:w="1744"/>
        <w:gridCol w:w="1744"/>
        <w:gridCol w:w="1744"/>
        <w:gridCol w:w="1744"/>
        <w:gridCol w:w="1744"/>
      </w:tblGrid>
      <w:tr w:rsidR="0050432A" w:rsidRPr="00682C8F" w14:paraId="7B1C4E7F" w14:textId="77777777" w:rsidTr="00F77E96"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6410247F" w14:textId="77777777" w:rsidR="0050432A" w:rsidRPr="00682C8F" w:rsidRDefault="0050432A" w:rsidP="00F77E9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2C8F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5A54FC1E" w14:textId="77777777" w:rsidR="0050432A" w:rsidRPr="00682C8F" w:rsidRDefault="0050432A" w:rsidP="00F77E9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2C8F">
              <w:rPr>
                <w:rFonts w:ascii="Times New Roman" w:hAnsi="Times New Roman" w:cs="Times New Roman"/>
                <w:b/>
                <w:sz w:val="18"/>
                <w:szCs w:val="18"/>
              </w:rPr>
              <w:t>Random sequence generation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0958FEE4" w14:textId="77777777" w:rsidR="0050432A" w:rsidRPr="00682C8F" w:rsidRDefault="0050432A" w:rsidP="00F77E9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2C8F">
              <w:rPr>
                <w:rFonts w:ascii="Times New Roman" w:hAnsi="Times New Roman" w:cs="Times New Roman"/>
                <w:b/>
                <w:sz w:val="18"/>
                <w:szCs w:val="18"/>
              </w:rPr>
              <w:t>Allocation concealment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6372B33" w14:textId="77777777" w:rsidR="0050432A" w:rsidRPr="00682C8F" w:rsidRDefault="0050432A" w:rsidP="00F77E9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2C8F">
              <w:rPr>
                <w:rFonts w:ascii="Times New Roman" w:hAnsi="Times New Roman" w:cs="Times New Roman"/>
                <w:b/>
                <w:sz w:val="18"/>
                <w:szCs w:val="18"/>
              </w:rPr>
              <w:t>Blinding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7D810A1B" w14:textId="77777777" w:rsidR="0050432A" w:rsidRPr="00682C8F" w:rsidRDefault="0050432A" w:rsidP="00F77E9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2C8F">
              <w:rPr>
                <w:rFonts w:ascii="Times New Roman" w:hAnsi="Times New Roman" w:cs="Times New Roman"/>
                <w:b/>
                <w:sz w:val="18"/>
                <w:szCs w:val="18"/>
              </w:rPr>
              <w:t>Incomplete outcome data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5A6DB20E" w14:textId="77777777" w:rsidR="0050432A" w:rsidRPr="00682C8F" w:rsidRDefault="0050432A" w:rsidP="00F77E9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2C8F">
              <w:rPr>
                <w:rFonts w:ascii="Times New Roman" w:hAnsi="Times New Roman" w:cs="Times New Roman"/>
                <w:b/>
                <w:sz w:val="18"/>
                <w:szCs w:val="18"/>
              </w:rPr>
              <w:t>Selective reporting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D54B3DA" w14:textId="77777777" w:rsidR="0050432A" w:rsidRPr="00682C8F" w:rsidRDefault="0050432A" w:rsidP="00F77E9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2C8F">
              <w:rPr>
                <w:rFonts w:ascii="Times New Roman" w:hAnsi="Times New Roman" w:cs="Times New Roman"/>
                <w:b/>
                <w:sz w:val="18"/>
                <w:szCs w:val="18"/>
              </w:rPr>
              <w:t>Other bias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75849A31" w14:textId="77777777" w:rsidR="0050432A" w:rsidRPr="00682C8F" w:rsidRDefault="0050432A" w:rsidP="00F77E9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2C8F">
              <w:rPr>
                <w:rFonts w:ascii="Times New Roman" w:hAnsi="Times New Roman" w:cs="Times New Roman"/>
                <w:b/>
                <w:sz w:val="18"/>
                <w:szCs w:val="18"/>
              </w:rPr>
              <w:t>Study quality</w:t>
            </w:r>
          </w:p>
        </w:tc>
      </w:tr>
      <w:tr w:rsidR="0050432A" w:rsidRPr="00682C8F" w14:paraId="5A671439" w14:textId="77777777" w:rsidTr="00F77E96">
        <w:tc>
          <w:tcPr>
            <w:tcW w:w="1743" w:type="dxa"/>
            <w:tcBorders>
              <w:top w:val="single" w:sz="4" w:space="0" w:color="auto"/>
            </w:tcBorders>
          </w:tcPr>
          <w:p w14:paraId="07FC525B" w14:textId="77777777" w:rsidR="0050432A" w:rsidRPr="00682C8F" w:rsidRDefault="0050432A" w:rsidP="00F77E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C8F">
              <w:rPr>
                <w:rFonts w:ascii="Times New Roman" w:hAnsi="Times New Roman" w:cs="Times New Roman"/>
                <w:sz w:val="18"/>
                <w:szCs w:val="18"/>
              </w:rPr>
              <w:t>Yang 2017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75F0160B" w14:textId="77777777" w:rsidR="0050432A" w:rsidRPr="00682C8F" w:rsidRDefault="0050432A" w:rsidP="00F77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C8F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168A8B8D" w14:textId="77777777" w:rsidR="0050432A" w:rsidRPr="00682C8F" w:rsidRDefault="0050432A" w:rsidP="00F77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clear</w:t>
            </w:r>
            <w:r w:rsidRPr="00682C8F">
              <w:rPr>
                <w:rFonts w:ascii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5C1854E5" w14:textId="77777777" w:rsidR="0050432A" w:rsidRPr="00682C8F" w:rsidRDefault="0050432A" w:rsidP="00F77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gh</w:t>
            </w:r>
            <w:r w:rsidRPr="00682C8F">
              <w:rPr>
                <w:rFonts w:ascii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2C7DC9A2" w14:textId="77777777" w:rsidR="0050432A" w:rsidRPr="00682C8F" w:rsidRDefault="0050432A" w:rsidP="00F77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C8F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70AD09AA" w14:textId="77777777" w:rsidR="0050432A" w:rsidRPr="00682C8F" w:rsidRDefault="0050432A" w:rsidP="00F77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C8F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3958B957" w14:textId="77777777" w:rsidR="0050432A" w:rsidRPr="00682C8F" w:rsidRDefault="0050432A" w:rsidP="00F77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C8F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1BCB1EBE" w14:textId="77777777" w:rsidR="0050432A" w:rsidRPr="00682C8F" w:rsidRDefault="0050432A" w:rsidP="00F77E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</w:tbl>
    <w:p w14:paraId="3F7FA733" w14:textId="77777777" w:rsidR="0050432A" w:rsidRPr="00540926" w:rsidRDefault="0050432A" w:rsidP="0050432A"/>
    <w:p w14:paraId="1F3E16DD" w14:textId="77777777" w:rsidR="0050432A" w:rsidRDefault="0050432A" w:rsidP="0050432A"/>
    <w:p w14:paraId="63D28B53" w14:textId="77777777" w:rsidR="0050432A" w:rsidRPr="00540926" w:rsidRDefault="0050432A"/>
    <w:sectPr w:rsidR="0050432A" w:rsidRPr="00540926" w:rsidSect="00E83B0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B07"/>
    <w:rsid w:val="00111777"/>
    <w:rsid w:val="001952DE"/>
    <w:rsid w:val="001E36FF"/>
    <w:rsid w:val="00234FF0"/>
    <w:rsid w:val="002E3C8F"/>
    <w:rsid w:val="002E4664"/>
    <w:rsid w:val="00325C6D"/>
    <w:rsid w:val="004F1FCC"/>
    <w:rsid w:val="0050432A"/>
    <w:rsid w:val="0053327D"/>
    <w:rsid w:val="00536FFD"/>
    <w:rsid w:val="00540926"/>
    <w:rsid w:val="00560425"/>
    <w:rsid w:val="005E3967"/>
    <w:rsid w:val="00682C8F"/>
    <w:rsid w:val="006870E0"/>
    <w:rsid w:val="006A5A28"/>
    <w:rsid w:val="006C4C97"/>
    <w:rsid w:val="006F4802"/>
    <w:rsid w:val="00720350"/>
    <w:rsid w:val="0073399C"/>
    <w:rsid w:val="00766F53"/>
    <w:rsid w:val="007E155B"/>
    <w:rsid w:val="008561EB"/>
    <w:rsid w:val="00905511"/>
    <w:rsid w:val="009533EE"/>
    <w:rsid w:val="009A2A8B"/>
    <w:rsid w:val="00A14644"/>
    <w:rsid w:val="00A2561F"/>
    <w:rsid w:val="00A513E6"/>
    <w:rsid w:val="00AF2EE3"/>
    <w:rsid w:val="00B05C14"/>
    <w:rsid w:val="00B25F8A"/>
    <w:rsid w:val="00B56D08"/>
    <w:rsid w:val="00CC4A4D"/>
    <w:rsid w:val="00D17172"/>
    <w:rsid w:val="00D32755"/>
    <w:rsid w:val="00E454E8"/>
    <w:rsid w:val="00E47643"/>
    <w:rsid w:val="00E83B07"/>
    <w:rsid w:val="00EC7DDB"/>
    <w:rsid w:val="00F9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2D90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4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62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7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9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0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Florine Lièvre</cp:lastModifiedBy>
  <cp:revision>2</cp:revision>
  <cp:lastPrinted>2018-12-11T12:50:00Z</cp:lastPrinted>
  <dcterms:created xsi:type="dcterms:W3CDTF">2018-12-11T12:51:00Z</dcterms:created>
  <dcterms:modified xsi:type="dcterms:W3CDTF">2018-12-11T12:51:00Z</dcterms:modified>
</cp:coreProperties>
</file>